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90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9. Models predicting the effectiveness of EO to help slee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432) = 5.69, p &lt; .001; R2 = 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9B424E"/>
    <w:rsid w:val="00A44039"/>
    <w:rsid w:val="00AF3A35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2:00Z</dcterms:modified>
</cp:coreProperties>
</file>